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upplementary Figure 1 Publication bias for OS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482590" cy="3653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Supplementary Figure 2 Publication bias for PFS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482590" cy="3653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Supplementary Figure 3 Publication bias for LRFS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482590" cy="36537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Supplementary Figure 4 Publication bias for DMFS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482590" cy="36537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Supplementary Figure 5 Publication bias for dermatitis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482590" cy="36537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Supplementary Figure 6 Publication bias for mucositis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482590" cy="36537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Supplementary Figure 7 Publication bias for xerostomia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482590" cy="365379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Supplementary Figure 8 Publication bias for dysphagia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82590" cy="365379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12:32:00Z</dcterms:created>
  <dc:creator>TEESLWW</dc:creator>
  <dc:description/>
  <dc:language>en-US</dc:language>
  <cp:lastModifiedBy>74700</cp:lastModifiedBy>
  <dcterms:modified xsi:type="dcterms:W3CDTF">2019-08-21T12:32:00Z</dcterms:modified>
  <cp:revision>2</cp:revision>
  <dc:subject/>
  <dc:title>Supplementary Figure 1 Publication bias for OS</dc:title>
</cp:coreProperties>
</file>